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67A4DE">
      <w:pPr>
        <w:jc w:val="center"/>
        <w:rPr>
          <w:rFonts w:ascii="Times New Roman" w:hAnsi="Times New Roman" w:eastAsia="等线" w:cs="Times New Roman"/>
          <w:b/>
          <w:bCs/>
          <w:sz w:val="28"/>
          <w:szCs w:val="32"/>
        </w:rPr>
      </w:pPr>
      <w:r>
        <w:rPr>
          <w:rFonts w:ascii="Times New Roman" w:hAnsi="Times New Roman" w:eastAsia="等线" w:cs="Times New Roman"/>
          <w:b/>
          <w:bCs/>
          <w:sz w:val="28"/>
          <w:szCs w:val="32"/>
        </w:rPr>
        <w:t>Supplementary Materials</w:t>
      </w:r>
    </w:p>
    <w:p w14:paraId="6D76A653"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Environmental variables associated with species distribution</w:t>
      </w:r>
    </w:p>
    <w:tbl>
      <w:tblPr>
        <w:tblStyle w:val="3"/>
        <w:tblW w:w="843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3870"/>
        <w:gridCol w:w="1653"/>
        <w:gridCol w:w="2911"/>
      </w:tblGrid>
      <w:tr w14:paraId="1F4DED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387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7E4A03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sz w:val="21"/>
                <w:szCs w:val="21"/>
                <w:highlight w:val="none"/>
                <w:lang w:val="en-US" w:eastAsia="zh-CN" w:bidi="ar"/>
              </w:rPr>
              <w:t>Factor</w:t>
            </w:r>
          </w:p>
        </w:tc>
        <w:tc>
          <w:tcPr>
            <w:tcW w:w="1653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A0B4EA2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sz w:val="21"/>
                <w:szCs w:val="21"/>
                <w:highlight w:val="none"/>
                <w:lang w:val="en-US" w:eastAsia="zh-CN" w:bidi="ar"/>
              </w:rPr>
              <w:t>Spatialresolution</w:t>
            </w:r>
          </w:p>
        </w:tc>
        <w:tc>
          <w:tcPr>
            <w:tcW w:w="291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192E5B2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sz w:val="21"/>
                <w:szCs w:val="21"/>
                <w:highlight w:val="none"/>
                <w:lang w:val="en-US" w:eastAsia="zh-CN" w:bidi="ar"/>
              </w:rPr>
              <w:t>Sources</w:t>
            </w:r>
          </w:p>
        </w:tc>
      </w:tr>
      <w:tr w14:paraId="31A172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7CCACF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1)Annual mean temperature</w:t>
            </w:r>
          </w:p>
        </w:tc>
        <w:tc>
          <w:tcPr>
            <w:tcW w:w="165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2B80DD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08342C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4DFC4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BEB5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2)Mean diurnal range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26F6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7684D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13F024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E54A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3)Isothermality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9C63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A3D0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40D3E2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C654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4)Temperature seasonality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B45E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976A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65D393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960F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5)Max temperature of warmest mont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05632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1B05C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6E886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68F7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6)Min Temperature of coldest mont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D94E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64999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7F9FA2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5108D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7)Temperature annual range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FD60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D8A3C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6A2A33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52B4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8)Mean temperature of wettest quarter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9F4D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CBA4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72ABC3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C035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9)Mean temperature of driest quarter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8B1D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65E8F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526A63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7ECC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10)Mean temperature of warmest quarter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3F48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3DB9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3469A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4975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11)Mean temperature of coldest quarter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2F779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C13F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2C36B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CA57D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12)Annual precipitation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AC22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DFA5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429391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06D8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13)Precipitation of wettest mont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DE972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122A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2B69F3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33CA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14)Precipitation of driest mont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10EB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F9CF3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5D79FB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8DCD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15)Precipitation seasonality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3FE09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22C4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771CB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B469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16)Precipitation of wettest quarter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46B2D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F179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77DBD9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A1967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17)Precipitation of driest quarter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B4B3D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45274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5E27F5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7E35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18)Precipitation of warmest quarter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9381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136C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4FCA80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4E49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(bio-19)Precipitation of coldest quarter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9CC7C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170E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79A4A8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1A7C3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Altitude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33B8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2490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0A1F6A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B17A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Slope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D95293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817F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15E22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A4ED2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Aspect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328D4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CEA92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orldClim</w:t>
            </w:r>
          </w:p>
        </w:tc>
      </w:tr>
      <w:tr w14:paraId="1BAF64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3CD8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Grazing intensity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F2EF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C3E5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erospace Information Research Institute, CAS</w:t>
            </w:r>
          </w:p>
        </w:tc>
      </w:tr>
      <w:tr w14:paraId="61FB2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ED97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Nighttime light index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E806C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1C81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4"/>
              </w:rPr>
              <w:t>UEMM team</w:t>
            </w:r>
          </w:p>
        </w:tc>
      </w:tr>
      <w:tr w14:paraId="19CAF8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4036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Human footprint index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0926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s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3EC7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4"/>
              </w:rPr>
              <w:t>UEMM team</w:t>
            </w:r>
          </w:p>
        </w:tc>
      </w:tr>
    </w:tbl>
    <w:p w14:paraId="5276EC2B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64C4F7F8">
      <w:pP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br w:type="page"/>
      </w:r>
    </w:p>
    <w:p w14:paraId="4ECE76D8"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AUC values and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TSS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values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>of Maxent model</w:t>
      </w:r>
    </w:p>
    <w:tbl>
      <w:tblPr>
        <w:tblStyle w:val="4"/>
        <w:tblW w:w="8298" w:type="dxa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1532"/>
        <w:gridCol w:w="1257"/>
        <w:gridCol w:w="1768"/>
        <w:gridCol w:w="1258"/>
      </w:tblGrid>
      <w:tr w14:paraId="030B483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248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78B045F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Species</w:t>
            </w:r>
          </w:p>
        </w:tc>
        <w:tc>
          <w:tcPr>
            <w:tcW w:w="1532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0709A35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raining AUC</w:t>
            </w:r>
          </w:p>
        </w:tc>
        <w:tc>
          <w:tcPr>
            <w:tcW w:w="125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6A53722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est AUC</w:t>
            </w:r>
          </w:p>
        </w:tc>
        <w:tc>
          <w:tcPr>
            <w:tcW w:w="176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30344DA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Traini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TSS</w:t>
            </w:r>
          </w:p>
        </w:tc>
        <w:tc>
          <w:tcPr>
            <w:tcW w:w="125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D13657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outlineLvl w:val="1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Tes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TSS</w:t>
            </w:r>
          </w:p>
        </w:tc>
      </w:tr>
      <w:tr w14:paraId="0A86A2D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  <w:jc w:val="center"/>
        </w:trPr>
        <w:tc>
          <w:tcPr>
            <w:tcW w:w="2483" w:type="dxa"/>
            <w:tcBorders>
              <w:top w:val="single" w:color="auto" w:sz="8" w:space="0"/>
            </w:tcBorders>
            <w:vAlign w:val="center"/>
          </w:tcPr>
          <w:p w14:paraId="408D9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zewalski’s Jird</w:t>
            </w:r>
          </w:p>
          <w:p w14:paraId="56145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achiones przewalsk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2" w:type="dxa"/>
            <w:tcBorders>
              <w:top w:val="single" w:color="auto" w:sz="8" w:space="0"/>
            </w:tcBorders>
            <w:vAlign w:val="center"/>
          </w:tcPr>
          <w:p w14:paraId="57DE9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8</w:t>
            </w:r>
          </w:p>
        </w:tc>
        <w:tc>
          <w:tcPr>
            <w:tcW w:w="1257" w:type="dxa"/>
            <w:tcBorders>
              <w:top w:val="single" w:color="auto" w:sz="8" w:space="0"/>
            </w:tcBorders>
            <w:vAlign w:val="center"/>
          </w:tcPr>
          <w:p w14:paraId="75983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4</w:t>
            </w:r>
          </w:p>
        </w:tc>
        <w:tc>
          <w:tcPr>
            <w:tcW w:w="1768" w:type="dxa"/>
            <w:tcBorders>
              <w:top w:val="single" w:color="auto" w:sz="8" w:space="0"/>
            </w:tcBorders>
            <w:vAlign w:val="center"/>
          </w:tcPr>
          <w:p w14:paraId="1392B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58" w:type="dxa"/>
            <w:tcBorders>
              <w:top w:val="single" w:color="auto" w:sz="8" w:space="0"/>
            </w:tcBorders>
            <w:vAlign w:val="center"/>
          </w:tcPr>
          <w:p w14:paraId="78177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 w14:paraId="14307EE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2483" w:type="dxa"/>
            <w:vAlign w:val="center"/>
          </w:tcPr>
          <w:p w14:paraId="0DEFC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eng’s Gerbil</w:t>
            </w:r>
          </w:p>
          <w:p w14:paraId="55245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riones cheng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2" w:type="dxa"/>
            <w:vAlign w:val="center"/>
          </w:tcPr>
          <w:p w14:paraId="585AC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6</w:t>
            </w:r>
          </w:p>
        </w:tc>
        <w:tc>
          <w:tcPr>
            <w:tcW w:w="1257" w:type="dxa"/>
            <w:vAlign w:val="center"/>
          </w:tcPr>
          <w:p w14:paraId="5184E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19</w:t>
            </w:r>
          </w:p>
        </w:tc>
        <w:tc>
          <w:tcPr>
            <w:tcW w:w="1768" w:type="dxa"/>
            <w:vAlign w:val="center"/>
          </w:tcPr>
          <w:p w14:paraId="52EBA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41</w:t>
            </w:r>
          </w:p>
        </w:tc>
        <w:tc>
          <w:tcPr>
            <w:tcW w:w="1258" w:type="dxa"/>
            <w:vAlign w:val="center"/>
          </w:tcPr>
          <w:p w14:paraId="4E950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0</w:t>
            </w:r>
          </w:p>
        </w:tc>
      </w:tr>
      <w:tr w14:paraId="57EB289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2483" w:type="dxa"/>
            <w:vAlign w:val="center"/>
          </w:tcPr>
          <w:p w14:paraId="0F45B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byan Jird</w:t>
            </w:r>
          </w:p>
          <w:p w14:paraId="5D583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riones libyc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2" w:type="dxa"/>
            <w:vAlign w:val="center"/>
          </w:tcPr>
          <w:p w14:paraId="56CC2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89</w:t>
            </w:r>
          </w:p>
        </w:tc>
        <w:tc>
          <w:tcPr>
            <w:tcW w:w="1257" w:type="dxa"/>
            <w:vAlign w:val="center"/>
          </w:tcPr>
          <w:p w14:paraId="2677B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53</w:t>
            </w:r>
          </w:p>
        </w:tc>
        <w:tc>
          <w:tcPr>
            <w:tcW w:w="1768" w:type="dxa"/>
            <w:vAlign w:val="center"/>
          </w:tcPr>
          <w:p w14:paraId="6BA6D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58" w:type="dxa"/>
            <w:vAlign w:val="center"/>
          </w:tcPr>
          <w:p w14:paraId="7A9F5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1D508F1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2483" w:type="dxa"/>
            <w:vAlign w:val="center"/>
          </w:tcPr>
          <w:p w14:paraId="11362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id-day Gerbil</w:t>
            </w:r>
          </w:p>
          <w:p w14:paraId="77BF0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riones meridian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2" w:type="dxa"/>
            <w:vAlign w:val="center"/>
          </w:tcPr>
          <w:p w14:paraId="65965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9</w:t>
            </w:r>
          </w:p>
        </w:tc>
        <w:tc>
          <w:tcPr>
            <w:tcW w:w="1257" w:type="dxa"/>
            <w:vAlign w:val="center"/>
          </w:tcPr>
          <w:p w14:paraId="48F45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21 </w:t>
            </w:r>
          </w:p>
        </w:tc>
        <w:tc>
          <w:tcPr>
            <w:tcW w:w="1768" w:type="dxa"/>
            <w:vAlign w:val="center"/>
          </w:tcPr>
          <w:p w14:paraId="1A06E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258" w:type="dxa"/>
            <w:vAlign w:val="center"/>
          </w:tcPr>
          <w:p w14:paraId="216DA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28</w:t>
            </w:r>
          </w:p>
        </w:tc>
      </w:tr>
      <w:tr w14:paraId="7206299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2483" w:type="dxa"/>
            <w:vAlign w:val="center"/>
          </w:tcPr>
          <w:p w14:paraId="68BCE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amarisk Gerbil</w:t>
            </w:r>
          </w:p>
          <w:p w14:paraId="75F83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riones tamariscin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2" w:type="dxa"/>
            <w:vAlign w:val="center"/>
          </w:tcPr>
          <w:p w14:paraId="75471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88</w:t>
            </w:r>
          </w:p>
        </w:tc>
        <w:tc>
          <w:tcPr>
            <w:tcW w:w="1257" w:type="dxa"/>
            <w:vAlign w:val="center"/>
          </w:tcPr>
          <w:p w14:paraId="5B45F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1768" w:type="dxa"/>
            <w:vAlign w:val="center"/>
          </w:tcPr>
          <w:p w14:paraId="101C7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03</w:t>
            </w:r>
          </w:p>
        </w:tc>
        <w:tc>
          <w:tcPr>
            <w:tcW w:w="1258" w:type="dxa"/>
            <w:vAlign w:val="center"/>
          </w:tcPr>
          <w:p w14:paraId="04D5F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93</w:t>
            </w:r>
          </w:p>
        </w:tc>
      </w:tr>
      <w:tr w14:paraId="24E2328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2483" w:type="dxa"/>
            <w:vAlign w:val="center"/>
          </w:tcPr>
          <w:p w14:paraId="2EACD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ngolian Gerbil</w:t>
            </w:r>
          </w:p>
          <w:p w14:paraId="1504C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riones unguicula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2" w:type="dxa"/>
            <w:vAlign w:val="center"/>
          </w:tcPr>
          <w:p w14:paraId="26B2F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80</w:t>
            </w:r>
          </w:p>
        </w:tc>
        <w:tc>
          <w:tcPr>
            <w:tcW w:w="1257" w:type="dxa"/>
            <w:vAlign w:val="center"/>
          </w:tcPr>
          <w:p w14:paraId="47830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6</w:t>
            </w:r>
          </w:p>
        </w:tc>
        <w:tc>
          <w:tcPr>
            <w:tcW w:w="1768" w:type="dxa"/>
            <w:vAlign w:val="center"/>
          </w:tcPr>
          <w:p w14:paraId="2DE99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58" w:type="dxa"/>
            <w:vAlign w:val="center"/>
          </w:tcPr>
          <w:p w14:paraId="32865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 w14:paraId="08BA1BA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  <w:jc w:val="center"/>
        </w:trPr>
        <w:tc>
          <w:tcPr>
            <w:tcW w:w="2483" w:type="dxa"/>
            <w:tcBorders>
              <w:bottom w:val="single" w:color="auto" w:sz="12" w:space="0"/>
            </w:tcBorders>
            <w:vAlign w:val="center"/>
          </w:tcPr>
          <w:p w14:paraId="1DDFA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eat Gerbil</w:t>
            </w:r>
          </w:p>
          <w:p w14:paraId="48ACA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hombomys opim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2" w:type="dxa"/>
            <w:tcBorders>
              <w:bottom w:val="single" w:color="auto" w:sz="12" w:space="0"/>
            </w:tcBorders>
            <w:vAlign w:val="center"/>
          </w:tcPr>
          <w:p w14:paraId="2ED90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53</w:t>
            </w:r>
          </w:p>
        </w:tc>
        <w:tc>
          <w:tcPr>
            <w:tcW w:w="1257" w:type="dxa"/>
            <w:tcBorders>
              <w:bottom w:val="single" w:color="auto" w:sz="12" w:space="0"/>
            </w:tcBorders>
            <w:vAlign w:val="center"/>
          </w:tcPr>
          <w:p w14:paraId="04476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2</w:t>
            </w:r>
          </w:p>
        </w:tc>
        <w:tc>
          <w:tcPr>
            <w:tcW w:w="1768" w:type="dxa"/>
            <w:tcBorders>
              <w:bottom w:val="single" w:color="auto" w:sz="12" w:space="0"/>
            </w:tcBorders>
            <w:vAlign w:val="center"/>
          </w:tcPr>
          <w:p w14:paraId="6211E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39</w:t>
            </w:r>
          </w:p>
        </w:tc>
        <w:tc>
          <w:tcPr>
            <w:tcW w:w="1258" w:type="dxa"/>
            <w:tcBorders>
              <w:bottom w:val="single" w:color="auto" w:sz="12" w:space="0"/>
            </w:tcBorders>
            <w:vAlign w:val="center"/>
          </w:tcPr>
          <w:p w14:paraId="40474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4</w:t>
            </w:r>
          </w:p>
        </w:tc>
      </w:tr>
    </w:tbl>
    <w:p w14:paraId="27AA3D76">
      <w:pP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5A1645A3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6F20C56D">
      <w:pPr>
        <w:jc w:val="both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Joint Species Distribution Model Script</w:t>
      </w:r>
    </w:p>
    <w:p w14:paraId="3315D7C9"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5E5080E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all.packages("jSDM")</w:t>
      </w:r>
    </w:p>
    <w:p w14:paraId="5409399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jSDM)</w:t>
      </w:r>
    </w:p>
    <w:p w14:paraId="0CD82090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library(metafor)</w:t>
      </w:r>
    </w:p>
    <w:p w14:paraId="6430FBEC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ata&lt;-read.csv("I:/2Gerbillinae/zhongyaGerbillinae/20250802.csv") </w:t>
      </w:r>
    </w:p>
    <w:p w14:paraId="2F65157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ad(data)</w:t>
      </w:r>
    </w:p>
    <w:p w14:paraId="0CF9B18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pecies presence/absence information</w:t>
      </w:r>
    </w:p>
    <w:p w14:paraId="6482AE4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 &lt;- data[,19:25]</w:t>
      </w:r>
    </w:p>
    <w:p w14:paraId="5166EFF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ad(PA)</w:t>
      </w:r>
    </w:p>
    <w:p w14:paraId="10927A5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Environmental variables</w:t>
      </w:r>
    </w:p>
    <w:p w14:paraId="606D7775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v &lt;- data[,1:18]</w:t>
      </w:r>
    </w:p>
    <w:p w14:paraId="2BA8B60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ad(Env)</w:t>
      </w:r>
    </w:p>
    <w:p w14:paraId="0F2754F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Calculate the number of ecological process variables</w:t>
      </w:r>
    </w:p>
    <w:p w14:paraId="3D1B1637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p &lt;- ncol(Env)</w:t>
      </w:r>
    </w:p>
    <w:p w14:paraId="1156BED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Number of sampling sites</w:t>
      </w:r>
    </w:p>
    <w:p w14:paraId="267E6DD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site &lt;- 120</w:t>
      </w:r>
    </w:p>
    <w:p w14:paraId="31F3E94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Number of species</w:t>
      </w:r>
    </w:p>
    <w:p w14:paraId="31FFEDD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sp&lt;- 7</w:t>
      </w:r>
    </w:p>
    <w:p w14:paraId="25DCD43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et latent variables</w:t>
      </w:r>
    </w:p>
    <w:p w14:paraId="16087BC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_latent &lt;- 2</w:t>
      </w:r>
    </w:p>
    <w:p w14:paraId="646995C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et latent variables using longitude and latitude</w:t>
      </w:r>
    </w:p>
    <w:p w14:paraId="3261002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 &lt;- data[,26:27]</w:t>
      </w:r>
    </w:p>
    <w:p w14:paraId="51B3408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ad(W)</w:t>
      </w:r>
    </w:p>
    <w:p w14:paraId="47BA1DC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pecies effect: refers to the degree of influence of different species on the environment or ecosystem.</w:t>
      </w:r>
    </w:p>
    <w:p w14:paraId="7DD6599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eta.target &lt;- t(matrix(runif(nsp*np,-2,2),</w:t>
      </w:r>
    </w:p>
    <w:p w14:paraId="610E2BF5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byrow=TRUE, nrow=nsp))</w:t>
      </w:r>
    </w:p>
    <w:p w14:paraId="3563BAD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Factor loadings: parameters in a statistical model describing the relationship between latent and observed variables.</w:t>
      </w:r>
    </w:p>
    <w:p w14:paraId="2430457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Factor loadings describe the extent to which latent variables affect observed variables, i.e., their associations.</w:t>
      </w:r>
    </w:p>
    <w:p w14:paraId="550C784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ambda.target &lt;- matrix(0, n_latent, nsp)</w:t>
      </w:r>
    </w:p>
    <w:p w14:paraId="382805D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at &lt;- t(matrix(runif(nsp*n_latent, -2, 2), byrow=TRUE, nrow=nsp))</w:t>
      </w:r>
    </w:p>
    <w:p w14:paraId="45083F8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ambda.target[upper.tri(mat, diag=TRUE)] &lt;- mat[upper.tri(mat, diag=TRUE)]</w:t>
      </w:r>
    </w:p>
    <w:p w14:paraId="247D59C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m(Env)  # 100 x 3</w:t>
      </w:r>
    </w:p>
    <w:p w14:paraId="298461B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m(beta.target)  # 7 x 3</w:t>
      </w:r>
    </w:p>
    <w:p w14:paraId="4D3CAED5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m(W)  # 100 x 2</w:t>
      </w:r>
    </w:p>
    <w:p w14:paraId="00D8411C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m(lambda.target)  # 2 x 7</w:t>
      </w:r>
    </w:p>
    <w:p w14:paraId="019FC58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ngth(alpha.target)  # 100</w:t>
      </w:r>
    </w:p>
    <w:p w14:paraId="58F9049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ag(lambda.target) &lt;- runif(n_latent, 0, 2)</w:t>
      </w:r>
    </w:p>
    <w:p w14:paraId="13A0E5E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ariance of random site effects</w:t>
      </w:r>
    </w:p>
    <w:p w14:paraId="606CC61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_alpha.target &lt;- 0.5</w:t>
      </w:r>
    </w:p>
    <w:p w14:paraId="0485024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Random effect</w:t>
      </w:r>
    </w:p>
    <w:p w14:paraId="38F4768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Residual variance of fixed-effect model / residual variance of random-effect model</w:t>
      </w:r>
    </w:p>
    <w:p w14:paraId="5DC4C8E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pha.target &lt;- rnorm(nsite,0 , sqrt(V_alpha.target))</w:t>
      </w:r>
    </w:p>
    <w:p w14:paraId="57583865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Use probit link function to simulate response data.</w:t>
      </w:r>
    </w:p>
    <w:p w14:paraId="793AD5D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The probit link function is commonly used for binary or multinomial logistic regression problems where the dependent variable is binary.</w:t>
      </w:r>
    </w:p>
    <w:p w14:paraId="61703106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v &lt;- as.matrix(Env, nrow=nsite, ncol=np)</w:t>
      </w:r>
    </w:p>
    <w:p w14:paraId="20F5DE4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 &lt;- as.matrix(W, nrow=nsite, ncol=n_latent)</w:t>
      </w:r>
    </w:p>
    <w:p w14:paraId="7E064090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bit_theta &lt;- Env%*%beta.target + W%*%lambda.target + alpha.target</w:t>
      </w:r>
    </w:p>
    <w:p w14:paraId="1BEA65C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ta &lt;- pnorm(probit_theta)</w:t>
      </w:r>
    </w:p>
    <w:p w14:paraId="2361C07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odel fitting</w:t>
      </w:r>
    </w:p>
    <w:p w14:paraId="5C893DB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&lt;-jSDM_binomial_probit(</w:t>
      </w:r>
    </w:p>
    <w:p w14:paraId="2B32CF86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burnin=200,# Change number of iterations</w:t>
      </w:r>
    </w:p>
    <w:p w14:paraId="60AB503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cmc=200,</w:t>
      </w:r>
    </w:p>
    <w:p w14:paraId="345E084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thin=1,# Interval between iterations</w:t>
      </w:r>
    </w:p>
    <w:p w14:paraId="70402826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esence_data=PA,# Species data</w:t>
      </w:r>
    </w:p>
    <w:p w14:paraId="1B68758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ite_formula=~.,# Environmental variables</w:t>
      </w:r>
    </w:p>
    <w:p w14:paraId="5A7375F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ite_data = Env,# Environmental variable data</w:t>
      </w:r>
    </w:p>
    <w:p w14:paraId="03F9E7F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n_latent=2,</w:t>
      </w:r>
    </w:p>
    <w:p w14:paraId="5D8A37D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ite_effect="random",</w:t>
      </w:r>
    </w:p>
    <w:p w14:paraId="20631B9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alpha_start=0,</w:t>
      </w:r>
    </w:p>
    <w:p w14:paraId="18C9B56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beta_start=0,</w:t>
      </w:r>
    </w:p>
    <w:p w14:paraId="4AFDB246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lambda_start=0,</w:t>
      </w:r>
    </w:p>
    <w:p w14:paraId="2FB499E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W_start=0,</w:t>
      </w:r>
    </w:p>
    <w:p w14:paraId="546F06E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V_alpha=1,</w:t>
      </w:r>
    </w:p>
    <w:p w14:paraId="26A653F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hape_Valpha=0.5,</w:t>
      </w:r>
    </w:p>
    <w:p w14:paraId="384AB06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ate_Valpha=0.0005,</w:t>
      </w:r>
    </w:p>
    <w:p w14:paraId="6D79C667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u_beta=0, V_beta=1,</w:t>
      </w:r>
    </w:p>
    <w:p w14:paraId="0FA8676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u_lambda=0, V_lambda=1,</w:t>
      </w:r>
    </w:p>
    <w:p w14:paraId="69ACE11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eed=1234, verbose=1)</w:t>
      </w:r>
    </w:p>
    <w:p w14:paraId="75D912A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arameter estimation</w:t>
      </w:r>
    </w:p>
    <w:p w14:paraId="7DE5A54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oldpar &lt;- par(no.readonly = TRUE) </w:t>
      </w:r>
    </w:p>
    <w:p w14:paraId="384F0F07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lot trace and density plots of species beta_j coefficients</w:t>
      </w:r>
    </w:p>
    <w:p w14:paraId="17FC0CB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ean_beta &lt;- matrix(0,nsp,ncol(Env))</w:t>
      </w:r>
    </w:p>
    <w:p w14:paraId="527AF77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df(file="I:/2Gerbillinae/1/beta_j_paginated.pdf", width=10, height=15)</w:t>
      </w:r>
    </w:p>
    <w:p w14:paraId="18A1298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s_per_page &lt;- 6</w:t>
      </w:r>
    </w:p>
    <w:p w14:paraId="5550B68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_idx &lt;- 0</w:t>
      </w:r>
    </w:p>
    <w:p w14:paraId="3FB052E3"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35A4B6E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j in 1:nsp) {</w:t>
      </w:r>
    </w:p>
    <w:p w14:paraId="78FECCA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for (p in 1:ncol(Env)) {</w:t>
      </w:r>
    </w:p>
    <w:p w14:paraId="646EE11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if (plot_idx %% plots_per_page == 0) {</w:t>
      </w:r>
    </w:p>
    <w:p w14:paraId="29396895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par(mfrow=c(3,2), mar=c(4,4,2,1))</w:t>
      </w:r>
    </w:p>
    <w:p w14:paraId="10445860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}</w:t>
      </w:r>
    </w:p>
    <w:p w14:paraId="73762B1F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plot_idx &lt;- plot_idx + 1</w:t>
      </w:r>
    </w:p>
    <w:p w14:paraId="65A1DD8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coda::traceplot(mod$mcmc.sp[[j]][, p], main=paste(colnames(mod$mcmc.sp[[j]])[p], ", species:", j))</w:t>
      </w:r>
    </w:p>
    <w:p w14:paraId="47064585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}</w:t>
      </w:r>
    </w:p>
    <w:p w14:paraId="5BAEB21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1BB38A2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v.off()</w:t>
      </w:r>
    </w:p>
    <w:p w14:paraId="5C2C4150"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2966C75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mean_beta, file = "I:/2Gerbillinae/1/mean_beta.csv", row.names = FALSE)</w:t>
      </w:r>
    </w:p>
    <w:p w14:paraId="734469B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 Plot trace and density plots of species lambda_j parameters</w:t>
      </w:r>
    </w:p>
    <w:p w14:paraId="20877CA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ean_lambda &lt;- matrix(0,nsp,n_latent)</w:t>
      </w:r>
    </w:p>
    <w:p w14:paraId="6BA1883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df(file="I:/2Gerbillinae/1/lambda_j.pdf")</w:t>
      </w:r>
    </w:p>
    <w:p w14:paraId="1C2B51E7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frow=c(n_latent*2,2))</w:t>
      </w:r>
    </w:p>
    <w:p w14:paraId="6A0EC68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j in 1:nsp) {</w:t>
      </w:r>
    </w:p>
    <w:p w14:paraId="616AA17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ean_lambda[j,] &lt;- apply(mod$mcmc.sp[[j]]</w:t>
      </w:r>
    </w:p>
    <w:p w14:paraId="6F33DA5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[,(ncol(Env)+1):(ncol(Env)+n_latent)], 2, mean)  </w:t>
      </w:r>
    </w:p>
    <w:p w14:paraId="70C9292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for (l in 1:n_latent) {</w:t>
      </w:r>
    </w:p>
    <w:p w14:paraId="391918F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coda::traceplot(mod$mcmc.sp[[j]][,ncol(Env)+l])</w:t>
      </w:r>
    </w:p>
    <w:p w14:paraId="2D514B15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coda::densplot(mod$mcmc.sp[[j]][,ncol(Env)+l],</w:t>
      </w:r>
    </w:p>
    <w:p w14:paraId="1AFF8A8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main=paste(colnames(mod$mcmc.sp[[j]])</w:t>
      </w:r>
    </w:p>
    <w:p w14:paraId="617F463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[ncol(Env)+l],", species : ",j))</w:t>
      </w:r>
    </w:p>
    <w:p w14:paraId="6C6F739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abline(v=lambda.target[l,j],col='red')</w:t>
      </w:r>
    </w:p>
    <w:p w14:paraId="45FB6CD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}</w:t>
      </w:r>
    </w:p>
    <w:p w14:paraId="042B848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1E857DF5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v.off()</w:t>
      </w:r>
    </w:p>
    <w:p w14:paraId="1689DBC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mean_lambda, file = "I:/2Gerbillinae/1/mean_lambda.csv", row.names = FALSE)</w:t>
      </w:r>
    </w:p>
    <w:p w14:paraId="0E6508DE"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4C6A9EF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pecies effects and factor loadings</w:t>
      </w:r>
    </w:p>
    <w:p w14:paraId="03B930B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frow=c(1,2))</w:t>
      </w:r>
    </w:p>
    <w:p w14:paraId="77C1D0AC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t(beta.target), mean_beta,</w:t>
      </w:r>
    </w:p>
    <w:p w14:paraId="531E5C50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main="species effect beta",</w:t>
      </w:r>
    </w:p>
    <w:p w14:paraId="79F3EF8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xlab ="obs", ylab ="fitted")</w:t>
      </w:r>
    </w:p>
    <w:p w14:paraId="064796C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ine(a=0,b=1,col='red')</w:t>
      </w:r>
    </w:p>
    <w:p w14:paraId="6308AA1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t(lambda.target), mean_lambda,</w:t>
      </w:r>
    </w:p>
    <w:p w14:paraId="65EACD2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main="factor loadings lambda",</w:t>
      </w:r>
    </w:p>
    <w:p w14:paraId="7F1F628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xlab ="obs", ylab ="fitted")</w:t>
      </w:r>
    </w:p>
    <w:p w14:paraId="1EC7C6E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ine(a=0,b=1,col='red')</w:t>
      </w:r>
    </w:p>
    <w:p w14:paraId="3D6BF40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summary(mod$mcmc.alpha)[[1]], file = "I:/2Gerbillinae/1/alpha_summary.csv")</w:t>
      </w:r>
    </w:p>
    <w:p w14:paraId="63F97B2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 Plot trace and density plots of latent variables Wi</w:t>
      </w:r>
    </w:p>
    <w:p w14:paraId="4EAC0840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df(file="I:/2Gerbillinae/1/Wi.pdf")</w:t>
      </w:r>
    </w:p>
    <w:p w14:paraId="346C6AF6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frow=c(1,2))</w:t>
      </w:r>
    </w:p>
    <w:p w14:paraId="6765707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l in 1:n_latent) {</w:t>
      </w:r>
    </w:p>
    <w:p w14:paraId="6BA1CCE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lot(W[,l],</w:t>
      </w:r>
    </w:p>
    <w:p w14:paraId="306B3FDF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summary(mod$mcmc.latent[[paste0("lv_",l)]])[[1]][,"Mean"],</w:t>
      </w:r>
    </w:p>
    <w:p w14:paraId="089F7D6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main = paste0("Latent variable W_", l),</w:t>
      </w:r>
    </w:p>
    <w:p w14:paraId="235EAE5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xlab ="obs", ylab ="fitted")</w:t>
      </w:r>
    </w:p>
    <w:p w14:paraId="1A4CA2F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abline(a=0,b=1,col='red')</w:t>
      </w:r>
    </w:p>
    <w:p w14:paraId="7ECD9FE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21E0C01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v.off()</w:t>
      </w:r>
    </w:p>
    <w:p w14:paraId="0C86D0F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 alpha, site effects</w:t>
      </w:r>
    </w:p>
    <w:p w14:paraId="735BD3EF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frow=c(1,3))</w:t>
      </w:r>
    </w:p>
    <w:p w14:paraId="3B8FDB1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alpha.target, summary(mod$mcmc.alpha)[[1]][,"Mean"],</w:t>
      </w:r>
    </w:p>
    <w:p w14:paraId="207DAC2C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xlab ="obs", ylab ="fitted", main="site effect alpha")</w:t>
      </w:r>
    </w:p>
    <w:p w14:paraId="748C42A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ine(a=0,b=1,col='red')</w:t>
      </w:r>
    </w:p>
    <w:p w14:paraId="16597D0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 Trace and density plots of V_alpha</w:t>
      </w:r>
    </w:p>
    <w:p w14:paraId="41289A40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da::traceplot(mod$mcmc.V_alpha)</w:t>
      </w:r>
    </w:p>
    <w:p w14:paraId="6D742257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da::densplot(mod$mcmc.V_alpha)</w:t>
      </w:r>
    </w:p>
    <w:p w14:paraId="06E538E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ine(v=V_alpha.target,col='red')</w:t>
      </w:r>
    </w:p>
    <w:p w14:paraId="0084E62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 Trace and density plots of model deviance</w:t>
      </w:r>
    </w:p>
    <w:p w14:paraId="6EEA8D2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mmary(mod$mcmc.Deviance)</w:t>
      </w:r>
    </w:p>
    <w:p w14:paraId="09A54A1F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mod$mcmc.Deviance)</w:t>
      </w:r>
    </w:p>
    <w:p w14:paraId="2A825420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rediction</w:t>
      </w:r>
    </w:p>
    <w:p w14:paraId="140FD5D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frow=c(1,2))</w:t>
      </w:r>
    </w:p>
    <w:p w14:paraId="2237503C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probit_theta, mod$logit_theta_latent,</w:t>
      </w:r>
    </w:p>
    <w:p w14:paraId="6617B48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main="probit_theta)",</w:t>
      </w:r>
    </w:p>
    <w:p w14:paraId="2146BEE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xlab="obs", ylab="fitted")</w:t>
      </w:r>
    </w:p>
    <w:p w14:paraId="2FE7006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ine(a=0 ,b=1, col="red")</w:t>
      </w:r>
    </w:p>
    <w:p w14:paraId="557F3C3F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theta, mod$theta_latent,</w:t>
      </w:r>
    </w:p>
    <w:p w14:paraId="5CA2670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main="Probabilities of occurence theta",</w:t>
      </w:r>
    </w:p>
    <w:p w14:paraId="2604AFE7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xlab="obs", ylab="fitted")</w:t>
      </w:r>
    </w:p>
    <w:p w14:paraId="7920D90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ine(a=0 ,b=1, col="red")</w:t>
      </w:r>
    </w:p>
    <w:p w14:paraId="33886487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oldpar)</w:t>
      </w:r>
    </w:p>
    <w:p w14:paraId="2E3A495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odel residuals</w:t>
      </w:r>
    </w:p>
    <w:p w14:paraId="6C21A81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_residual_cor(mod)</w:t>
      </w:r>
    </w:p>
    <w:p w14:paraId="6C477A4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pecies association plot</w:t>
      </w:r>
    </w:p>
    <w:p w14:paraId="1E19F5D7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Residual correlations between species</w:t>
      </w:r>
    </w:p>
    <w:p w14:paraId="4B0C781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 &lt;- get_residual_cor(mod)$cor.mean</w:t>
      </w:r>
    </w:p>
    <w:p w14:paraId="71CCD98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_associations(R, circleBreak = TRUE, occ = PA, species_order="abundance")</w:t>
      </w:r>
    </w:p>
    <w:p w14:paraId="10270CC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Bayesian MCMC sample means of species environmental effects (beta)</w:t>
      </w:r>
    </w:p>
    <w:p w14:paraId="53613EA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v_effect &lt;- t(sapply(mod$mcmc.sp,</w:t>
      </w:r>
    </w:p>
    <w:p w14:paraId="2C37D7F2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colMeans)[grep("beta_", colnames(mod$mcmc.sp[[1]]))[-1],])</w:t>
      </w:r>
    </w:p>
    <w:p w14:paraId="54341796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env_effect) &lt;-  gsub("beta_", "", colnames(env_effect))</w:t>
      </w:r>
    </w:p>
    <w:p w14:paraId="3A24981C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_associations(R, env_effect = env_effect, species_order="main env_effect")</w:t>
      </w:r>
    </w:p>
    <w:p w14:paraId="7A9FDF5D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odel-based prediction</w:t>
      </w:r>
    </w:p>
    <w:p w14:paraId="3FA1ADA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elect sites and species for prediction</w:t>
      </w:r>
    </w:p>
    <w:p w14:paraId="53286EA0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 Select 30 sites</w:t>
      </w:r>
    </w:p>
    <w:p w14:paraId="2000719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_sites &lt;- sample.int(nrow(PA), 100)</w:t>
      </w:r>
    </w:p>
    <w:p w14:paraId="5BCE211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 Select five species</w:t>
      </w:r>
    </w:p>
    <w:p w14:paraId="26E6CF7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_species &lt;- sample(colnames(PA), 7)</w:t>
      </w:r>
    </w:p>
    <w:p w14:paraId="74C991C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rediction</w:t>
      </w:r>
    </w:p>
    <w:p w14:paraId="374F71D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ta_pred &lt;- predict(mod,</w:t>
      </w:r>
    </w:p>
    <w:p w14:paraId="21C8788C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Id_species=Id_species,</w:t>
      </w:r>
    </w:p>
    <w:p w14:paraId="1AED92D0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Id_sites=Id_sites,</w:t>
      </w:r>
    </w:p>
    <w:p w14:paraId="3E3ECCC8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type="mean")</w:t>
      </w:r>
    </w:p>
    <w:p w14:paraId="71D499E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lot histogram</w:t>
      </w:r>
    </w:p>
    <w:p w14:paraId="037E03D7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ist(theta_pred, main="Predicted theta with simulated covariates")</w:t>
      </w:r>
    </w:p>
    <w:p w14:paraId="1D0E4356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ta_pred</w:t>
      </w:r>
    </w:p>
    <w:p w14:paraId="51CCCF8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theta_pred, file = "I:/2Gerbillinae/1/theta_pred.csv", row.names = FALSE)</w:t>
      </w:r>
    </w:p>
    <w:p w14:paraId="41AA9645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Calculate mean of residual correlation matrix</w:t>
      </w:r>
    </w:p>
    <w:p w14:paraId="572AA21B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 &lt;- get_residual_cor(mod)$cor.mean</w:t>
      </w:r>
    </w:p>
    <w:p w14:paraId="51A63CCC"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31DA6193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Add species names to rows and columns of species correlation matrix (assuming PA column names are species names)</w:t>
      </w:r>
    </w:p>
    <w:p w14:paraId="1FF6503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pecies_names &lt;- colnames(PA)</w:t>
      </w:r>
    </w:p>
    <w:p w14:paraId="16DCAEC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R) &lt;- species_names</w:t>
      </w:r>
    </w:p>
    <w:p w14:paraId="35A0450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ownames(R) &lt;- species_names</w:t>
      </w:r>
    </w:p>
    <w:p w14:paraId="3D7F4330"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2BA15055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Export to CSV</w:t>
      </w:r>
    </w:p>
    <w:p w14:paraId="35F35EAC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, file = "I:/2Gerbillinae/1/species_residual_correlation.csv", row.names = TRUE)</w:t>
      </w:r>
    </w:p>
    <w:p w14:paraId="31C71894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Extract mean matrix of beta environmental effects</w:t>
      </w:r>
    </w:p>
    <w:p w14:paraId="5A01924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v_effect &lt;- t(sapply(mod$mcmc.sp,</w:t>
      </w:r>
    </w:p>
    <w:p w14:paraId="04D043F5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colMeans)[grep("beta_", colnames(mod$mcmc.sp[[1]]))[-1],])</w:t>
      </w:r>
    </w:p>
    <w:p w14:paraId="0CC4B1B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env_effect) &lt;-  gsub("beta_", "", colnames(env_effect))</w:t>
      </w:r>
    </w:p>
    <w:p w14:paraId="4EBAD389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ownames(env_effect) &lt;- colnames(PA)</w:t>
      </w:r>
    </w:p>
    <w:p w14:paraId="1BD00719"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7119CCA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env_effect, file = "I:/2Gerbillinae/1/species_env_effect.csv", row.names = TRUE)</w:t>
      </w:r>
    </w:p>
    <w:p w14:paraId="4D13A8A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36F31120">
      <w:pPr>
        <w:jc w:val="both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Maxent Model Optimization Script</w:t>
      </w:r>
    </w:p>
    <w:p w14:paraId="4053267B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32"/>
          <w:szCs w:val="32"/>
        </w:rPr>
      </w:pPr>
    </w:p>
    <w:p w14:paraId="0AAA520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reshape2")    # Data reshaping package, convenient for data transformation</w:t>
      </w:r>
    </w:p>
    <w:p w14:paraId="28DC552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SDMtune")    # Species distribution model tuning and evaluation package</w:t>
      </w:r>
    </w:p>
    <w:p w14:paraId="28366C7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ENMeval")        # MaxEnt model evaluation package</w:t>
      </w:r>
    </w:p>
    <w:p w14:paraId="353E487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plotROC")        # Draw ROC curves</w:t>
      </w:r>
    </w:p>
    <w:p w14:paraId="0D31267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ggplot2")        # Plotting package</w:t>
      </w:r>
    </w:p>
    <w:p w14:paraId="7BB2270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dismo")          # Ecological distribution modeling package</w:t>
      </w:r>
    </w:p>
    <w:p w14:paraId="5E72576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raster")         # Raster data processing package</w:t>
      </w:r>
    </w:p>
    <w:p w14:paraId="7C42E2C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sp")             # Spatial data processing package</w:t>
      </w:r>
    </w:p>
    <w:p w14:paraId="11B55F3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sf")             # Modern spatial data processing package</w:t>
      </w:r>
    </w:p>
    <w:p w14:paraId="310DD3E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dplyr")          # Data manipulation package</w:t>
      </w:r>
    </w:p>
    <w:p w14:paraId="30B47ED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maps")           # Map drawing package</w:t>
      </w:r>
    </w:p>
    <w:p w14:paraId="4CD1A61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MASS")           # Statistical analysis package</w:t>
      </w:r>
    </w:p>
    <w:p w14:paraId="71B4C5F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zeallot")        # Support multiple variable assignment</w:t>
      </w:r>
    </w:p>
    <w:p w14:paraId="03EEC23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virtualspecies") # Virtual species simulation</w:t>
      </w:r>
    </w:p>
    <w:p w14:paraId="4C22617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brary("rJava")          # R interface to Java</w:t>
      </w:r>
    </w:p>
    <w:p w14:paraId="7C53B96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F48F4F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heck current working directory, confirm file location</w:t>
      </w:r>
    </w:p>
    <w:p w14:paraId="34EA028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getwd()</w:t>
      </w:r>
    </w:p>
    <w:p w14:paraId="1ADD166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35AFC7A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Set working directory (adjust according to your folder path)</w:t>
      </w:r>
    </w:p>
    <w:p w14:paraId="03CB5D0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MaxEnt program, environmental variables, and species occurrence data should be placed in this folder</w:t>
      </w:r>
    </w:p>
    <w:p w14:paraId="1E9CC30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etwd("I:/2Gerbillinae/zhongyaGerbillinae/0maxent")</w:t>
      </w:r>
    </w:p>
    <w:p w14:paraId="02C1FD8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45CADAA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Load environmental raster variables (climatic variables, soil, etc.)</w:t>
      </w:r>
    </w:p>
    <w:p w14:paraId="7BF6E74D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Here .asc format files are used, each file represents one variable</w:t>
      </w:r>
    </w:p>
    <w:p w14:paraId="73096398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bio1 &lt;- raster("bio1.asc")  </w:t>
      </w:r>
    </w:p>
    <w:p w14:paraId="5E34357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bio2 &lt;- raster("bio2.asc")  </w:t>
      </w:r>
    </w:p>
    <w:p w14:paraId="029411D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..</w:t>
      </w:r>
    </w:p>
    <w:p w14:paraId="793D36E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bio19 &lt;- raster("bio19.asc")  </w:t>
      </w:r>
    </w:p>
    <w:p w14:paraId="1269F57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io20 &lt;- raster("biohb.asc")   # Elevation</w:t>
      </w:r>
    </w:p>
    <w:p w14:paraId="794F210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io21 &lt;- raster("biopd.asc")   # Slope</w:t>
      </w:r>
    </w:p>
    <w:p w14:paraId="78B6576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io22 &lt;- raster("biopx.asc")   # Aspect</w:t>
      </w:r>
    </w:p>
    <w:p w14:paraId="7C6DB1A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io23 &lt;- raster("fmqd.asc")    # Grazing intensity</w:t>
      </w:r>
    </w:p>
    <w:p w14:paraId="158D15D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io24 &lt;- raster("nl.asc")      # Nighttime lights</w:t>
      </w:r>
    </w:p>
    <w:p w14:paraId="341D9368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io25 &lt;- raster("rlzj.asc")    # Human footprint</w:t>
      </w:r>
    </w:p>
    <w:p w14:paraId="798C61A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17E751E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ombine all environmental rasters into a single stack</w:t>
      </w:r>
    </w:p>
    <w:p w14:paraId="421FCE4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nv &lt;- stack(bio1, bio2, ..., bio25)</w:t>
      </w:r>
    </w:p>
    <w:p w14:paraId="1AECD14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5ED8A0C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raster::raster() and terra::rast() cannot be mixed directly; convert to terra format for processing</w:t>
      </w:r>
    </w:p>
    <w:p w14:paraId="08C58E2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nvtest &lt;- terra::rast(env)</w:t>
      </w:r>
    </w:p>
    <w:p w14:paraId="704E92E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730F917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Generate 10,000 random background points from the full environmental extent using SDMtune</w:t>
      </w:r>
    </w:p>
    <w:p w14:paraId="16298A5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g2 &lt;- terra::spatSample(envtest,</w:t>
      </w:r>
    </w:p>
    <w:p w14:paraId="422FB2C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size = 1000,</w:t>
      </w:r>
    </w:p>
    <w:p w14:paraId="5D1404B8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method = "random",</w:t>
      </w:r>
    </w:p>
    <w:p w14:paraId="4542332D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na.rm = TRUE,</w:t>
      </w:r>
    </w:p>
    <w:p w14:paraId="5401F138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xy = TRUE,</w:t>
      </w:r>
    </w:p>
    <w:p w14:paraId="003DD53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values = FALSE)</w:t>
      </w:r>
    </w:p>
    <w:p w14:paraId="27A814C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6C18C83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Load species occurrence points (CSV format)</w:t>
      </w:r>
    </w:p>
    <w:p w14:paraId="754369F8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Assume first column is index; remove it and keep coordinates</w:t>
      </w:r>
    </w:p>
    <w:p w14:paraId="7F8A939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cc &lt;- read.csv("Meriones meridianus.csv")[,-1]</w:t>
      </w:r>
    </w:p>
    <w:p w14:paraId="30B6336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48B5CD2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onvert occurrence points to raster (cells with presence = 1)</w:t>
      </w:r>
    </w:p>
    <w:p w14:paraId="7C057B7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ccur.ras &lt;- rasterize(occ, env, 1)</w:t>
      </w:r>
    </w:p>
    <w:p w14:paraId="3A60B80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54CE7AF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Plot rasterized occurrence points to check species distribution range</w:t>
      </w:r>
    </w:p>
    <w:p w14:paraId="1F6C1FC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lot(occur.ras)</w:t>
      </w:r>
    </w:p>
    <w:p w14:paraId="171EAAF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38100E3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Extract indices of raster cells with value = 1 (presence cells)</w:t>
      </w:r>
    </w:p>
    <w:p w14:paraId="29446FF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resences &lt;- which(values(occur.ras) == 1)</w:t>
      </w:r>
    </w:p>
    <w:p w14:paraId="595C5AF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A1C96E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Get coordinates of species presence points</w:t>
      </w:r>
    </w:p>
    <w:p w14:paraId="4650317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res.locs &lt;- coordinates(occur.ras)[presences, ]</w:t>
      </w:r>
    </w:p>
    <w:p w14:paraId="577CB72D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5813475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Use 2D kernel density estimation to calculate presence density, for creating a bias file</w:t>
      </w:r>
    </w:p>
    <w:p w14:paraId="445B16F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dens &lt;- kde2d(pres.locs[,1], pres.locs[,2], </w:t>
      </w:r>
    </w:p>
    <w:p w14:paraId="2078573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n = c(nrow(occur.ras), ncol(occur.ras)), </w:t>
      </w:r>
    </w:p>
    <w:p w14:paraId="00C5C9B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lims = c(extent(env)[1], extent(env)[2], extent(env)[3], extent(env)[4]))</w:t>
      </w:r>
    </w:p>
    <w:p w14:paraId="758CC5D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6BDA925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onvert kernel density results to raster format, matching environmental extent and resolution</w:t>
      </w:r>
    </w:p>
    <w:p w14:paraId="7B5849F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ens.ras &lt;- raster(dens, env)</w:t>
      </w:r>
    </w:p>
    <w:p w14:paraId="5C17CC2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ens.ras2 &lt;- resample(dens.ras, env)</w:t>
      </w:r>
    </w:p>
    <w:p w14:paraId="7E45CE2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3CF687B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Save bias file for MaxEnt background point weighting (to reduce sampling bias)</w:t>
      </w:r>
    </w:p>
    <w:p w14:paraId="752717F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riteRaster(dens.ras2, "biasfile.asc", overwrite = TRUE)</w:t>
      </w:r>
    </w:p>
    <w:p w14:paraId="4351175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6A4EB5A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ount non-NA cells in environmental raster</w:t>
      </w:r>
    </w:p>
    <w:p w14:paraId="29205C4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ength(which(!is.na(values(subset(env, 1)))))</w:t>
      </w:r>
    </w:p>
    <w:p w14:paraId="46DD004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795C921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Sample 10,000 background points weighted by bias file</w:t>
      </w:r>
    </w:p>
    <w:p w14:paraId="3FF9D90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bgnew &lt;- xyFromCell(dens.ras2, sample(which(!is.na(values(subset(env, 1)))), 10000, </w:t>
      </w:r>
    </w:p>
    <w:p w14:paraId="312CEF6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     prob=values(dens.ras2)[!is.na(values(subset(env, 1)))]))</w:t>
      </w:r>
    </w:p>
    <w:p w14:paraId="0A3F7EA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6F36DDB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Make background point column names consistent with occurrence points</w:t>
      </w:r>
    </w:p>
    <w:p w14:paraId="2E785B4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olnames(bgnew) &lt;- colnames(occ)</w:t>
      </w:r>
    </w:p>
    <w:p w14:paraId="310E60D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53262F9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Prepare species-environment dataset using prepareSWD, combining presence and background points</w:t>
      </w:r>
    </w:p>
    <w:p w14:paraId="00A0C56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atatest &lt;- prepareSWD(species = "Litylenchus species",</w:t>
      </w:r>
    </w:p>
    <w:p w14:paraId="1CA5F5A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p = occ,</w:t>
      </w:r>
    </w:p>
    <w:p w14:paraId="389DCB8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a = bgnew,</w:t>
      </w:r>
    </w:p>
    <w:p w14:paraId="105AAA2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env = envtest)</w:t>
      </w:r>
    </w:p>
    <w:p w14:paraId="537427C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73B36A2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Save prepared dataset for later use</w:t>
      </w:r>
    </w:p>
    <w:p w14:paraId="4737A8E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wd2csv(datatest, file_name = "datatest.csv")</w:t>
      </w:r>
    </w:p>
    <w:p w14:paraId="70D504F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371286A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Train default MaxEnt model using SWD data</w:t>
      </w:r>
    </w:p>
    <w:p w14:paraId="3280ACA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odel &lt;- train(method = "Maxent", data = datatest)</w:t>
      </w:r>
    </w:p>
    <w:p w14:paraId="78C99CE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37B10FF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heck model slot names</w:t>
      </w:r>
    </w:p>
    <w:p w14:paraId="0FDEC64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lotNames(model)</w:t>
      </w:r>
    </w:p>
    <w:p w14:paraId="6F5C8C4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15F0983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alculate model evaluation metrics</w:t>
      </w:r>
    </w:p>
    <w:p w14:paraId="0AD2E88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uc(model)    # AUC</w:t>
      </w:r>
    </w:p>
    <w:p w14:paraId="6B54D1A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ss(model)    # TSS</w:t>
      </w:r>
    </w:p>
    <w:p w14:paraId="7AC9FCE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icc(model, env = envtest)  # AICc (requires environmental variables)</w:t>
      </w:r>
    </w:p>
    <w:p w14:paraId="63C5CA4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124EB98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Split data into training and testing (20% test set), split only presences, set random seed = 25</w:t>
      </w:r>
    </w:p>
    <w:p w14:paraId="6F18C91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(train, test) %&lt;-% trainValTest(datatest,</w:t>
      </w:r>
    </w:p>
    <w:p w14:paraId="5974D00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test = 0.2,</w:t>
      </w:r>
    </w:p>
    <w:p w14:paraId="561D3E4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only_presence = TRUE,</w:t>
      </w:r>
    </w:p>
    <w:p w14:paraId="71328C0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seed = 25)</w:t>
      </w:r>
    </w:p>
    <w:p w14:paraId="3AFEA88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429C6DF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Train Maxnet model using training set (alternative MaxEnt implementation)</w:t>
      </w:r>
    </w:p>
    <w:p w14:paraId="03F891ED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axnet_model &lt;- train("Maxnet", data = train)</w:t>
      </w:r>
    </w:p>
    <w:p w14:paraId="7092CBB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B6F25F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heck Maxnet model slot names</w:t>
      </w:r>
    </w:p>
    <w:p w14:paraId="0BD7593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lotNames(maxnet_model)</w:t>
      </w:r>
    </w:p>
    <w:p w14:paraId="1ACFBFB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3F5442A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Print AUC for training and test sets</w:t>
      </w:r>
    </w:p>
    <w:p w14:paraId="352308A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at("Training auc: ", auc(maxnet_model))</w:t>
      </w:r>
    </w:p>
    <w:p w14:paraId="4E5951D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at("Testing auc: ", auc(maxnet_model, test = test))</w:t>
      </w:r>
    </w:p>
    <w:p w14:paraId="3337C34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6E17130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Plot ROC curve for test set</w:t>
      </w:r>
    </w:p>
    <w:p w14:paraId="130D232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lotROC(maxnet_model, test = test)</w:t>
      </w:r>
    </w:p>
    <w:p w14:paraId="51E749B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5EE67A7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ompute TSS and AICc</w:t>
      </w:r>
    </w:p>
    <w:p w14:paraId="2CF59AF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ss(maxnet_model)</w:t>
      </w:r>
    </w:p>
    <w:p w14:paraId="18425EC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icc(maxnet_model, env = envtest)</w:t>
      </w:r>
    </w:p>
    <w:p w14:paraId="6F327A8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3C41A528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heck slots of internal Maxnet model</w:t>
      </w:r>
    </w:p>
    <w:p w14:paraId="3BBB11A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lotNames(maxnet_model@model)</w:t>
      </w:r>
    </w:p>
    <w:p w14:paraId="6D5983D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79D9593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Generate random k-fold cross-validation folds (k=10), only splitting presences, seed=25</w:t>
      </w:r>
    </w:p>
    <w:p w14:paraId="43AD22A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folds &lt;- randomFolds(datatest, k = 10, only_presence = TRUE, seed = 25)</w:t>
      </w:r>
    </w:p>
    <w:p w14:paraId="687B077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6369402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Train Maxent model with cross-validation folds</w:t>
      </w:r>
    </w:p>
    <w:p w14:paraId="2EEFF17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v_model &lt;- train("Maxent", data = datatest, folds = folds)</w:t>
      </w:r>
    </w:p>
    <w:p w14:paraId="589B3B5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7AFF108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alculate variable importance</w:t>
      </w:r>
    </w:p>
    <w:p w14:paraId="0CD3D9D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i &lt;- maxentVarImp(cv_model)</w:t>
      </w:r>
    </w:p>
    <w:p w14:paraId="150CB8A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i</w:t>
      </w:r>
    </w:p>
    <w:p w14:paraId="53DB036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5650933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Plot variable importance (columns 1 and 2)</w:t>
      </w:r>
    </w:p>
    <w:p w14:paraId="3DCF73E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lotVarImp(vi[, 1:2])</w:t>
      </w:r>
    </w:p>
    <w:p w14:paraId="6BC17C9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73691BF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Plot permutation importance (columns 1 and 3)</w:t>
      </w:r>
    </w:p>
    <w:p w14:paraId="78772BD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lotVarImp(vi[, c(1,3)])</w:t>
      </w:r>
    </w:p>
    <w:p w14:paraId="3667DE1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0585EAD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Prepare dataset containing only background points</w:t>
      </w:r>
    </w:p>
    <w:p w14:paraId="42BC732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bgtest &lt;- prepareSWD(species = "Litylenchus species", </w:t>
      </w:r>
    </w:p>
    <w:p w14:paraId="0AE3F3F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a = bgnew, </w:t>
      </w:r>
    </w:p>
    <w:p w14:paraId="6523C25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env = envtest)</w:t>
      </w:r>
    </w:p>
    <w:p w14:paraId="0058496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4131482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Variable selection based on AUC, remove highly correlated variables (Spearman, cor_th = 0.8)</w:t>
      </w:r>
    </w:p>
    <w:p w14:paraId="3AD757C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elected_variables_model &lt;- varSel(cv_model, </w:t>
      </w:r>
    </w:p>
    <w:p w14:paraId="2A3D750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  metric = "auc", </w:t>
      </w:r>
    </w:p>
    <w:p w14:paraId="3BE9D7F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  test = test, </w:t>
      </w:r>
    </w:p>
    <w:p w14:paraId="0472706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  bg4cor = bgtest, </w:t>
      </w:r>
    </w:p>
    <w:p w14:paraId="684DB99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  method = "spearman", </w:t>
      </w:r>
    </w:p>
    <w:p w14:paraId="348927D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  cor_th = 0.8, </w:t>
      </w:r>
    </w:p>
    <w:p w14:paraId="2BC9A03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  permut = 1)</w:t>
      </w:r>
    </w:p>
    <w:p w14:paraId="619088C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608F995C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xists("selected_variables_model")</w:t>
      </w:r>
    </w:p>
    <w:p w14:paraId="09E0731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3DB8FFE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Check selected model slots</w:t>
      </w:r>
    </w:p>
    <w:p w14:paraId="3C426C88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lotNames(selected_variables_model@models)</w:t>
      </w:r>
    </w:p>
    <w:p w14:paraId="1DC5D99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0B07C7C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Export selected variables dataset</w:t>
      </w:r>
    </w:p>
    <w:p w14:paraId="14674CF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wd2csv(selected_variables_model@data, file_name = "selected_variables_model_data.csv")</w:t>
      </w:r>
    </w:p>
    <w:p w14:paraId="2F858B4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6AB73CB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Select subset of environmental variables, rebuild raster stack</w:t>
      </w:r>
    </w:p>
    <w:p w14:paraId="6F86C1E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nvselect &lt;- stack(bio2, bio3, bio7, bio13, bio15, bio19, bio21, bio22, bio25) </w:t>
      </w:r>
    </w:p>
    <w:p w14:paraId="2CA4D97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1B9ADDD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Set environment variable path (replace with actual path)</w:t>
      </w:r>
    </w:p>
    <w:p w14:paraId="741710D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nv_dir &lt;- "I:/2Gerbillinae/zhongyaGerbillinae/0maxent"  </w:t>
      </w:r>
    </w:p>
    <w:p w14:paraId="5784A78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101B118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Load all .asc files as terra SpatRaster</w:t>
      </w:r>
    </w:p>
    <w:p w14:paraId="491E4FD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nv_files &lt;- list.files(env_dir, pattern = ".asc$", full.names = TRUE)</w:t>
      </w:r>
    </w:p>
    <w:p w14:paraId="6BD3E5F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nvselect &lt;- rast(env_files)</w:t>
      </w:r>
    </w:p>
    <w:p w14:paraId="42A70AE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C8F2EC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lass(envselect)</w:t>
      </w:r>
    </w:p>
    <w:p w14:paraId="1A39621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Expected output:</w:t>
      </w:r>
    </w:p>
    <w:p w14:paraId="727022C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[1] "SpatRaster"</w:t>
      </w:r>
    </w:p>
    <w:p w14:paraId="729A162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5624F84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Use ENMevaluate to tune model parameters for selected variables</w:t>
      </w:r>
    </w:p>
    <w:p w14:paraId="4C9A4A9B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fc: feature classes</w:t>
      </w:r>
    </w:p>
    <w:p w14:paraId="17604C2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rm: regularization multipliers, from 0.5 to 4, step = 0.5</w:t>
      </w:r>
    </w:p>
    <w:p w14:paraId="4E84573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nmeval_results1123 &lt;- ENMevaluate(</w:t>
      </w:r>
    </w:p>
    <w:p w14:paraId="2F1BBA6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occs = occ,</w:t>
      </w:r>
    </w:p>
    <w:p w14:paraId="6373917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envs = envselect,</w:t>
      </w:r>
    </w:p>
    <w:p w14:paraId="7DF31B0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bg = bgnew,</w:t>
      </w:r>
    </w:p>
    <w:p w14:paraId="403FCC2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tune.args = list(</w:t>
      </w:r>
    </w:p>
    <w:p w14:paraId="2446C9C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fc = c("L", "LQ", "H", "LQH", "LQHP", "LQHPT"),</w:t>
      </w:r>
    </w:p>
    <w:p w14:paraId="2F600EB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rm = seq(0.5, 4, 0.5)</w:t>
      </w:r>
    </w:p>
    <w:p w14:paraId="0D0DC6D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),</w:t>
      </w:r>
    </w:p>
    <w:p w14:paraId="59C33C6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partitions = "randomkfold",</w:t>
      </w:r>
    </w:p>
    <w:p w14:paraId="45E883D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partition.settings = list(kfolds = 10),</w:t>
      </w:r>
    </w:p>
    <w:p w14:paraId="255326B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algorithm = "maxnet"</w:t>
      </w:r>
    </w:p>
    <w:p w14:paraId="2AC4568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</w:p>
    <w:p w14:paraId="761C2F8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3F64EA7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Predict habitat suitability using best model</w:t>
      </w:r>
    </w:p>
    <w:p w14:paraId="439B6288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est_pred_raster &lt;- predict(</w:t>
      </w:r>
    </w:p>
    <w:p w14:paraId="45DEB0D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object = envselect,         </w:t>
      </w:r>
    </w:p>
    <w:p w14:paraId="23EC826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model = best_model,</w:t>
      </w:r>
    </w:p>
    <w:p w14:paraId="54B9B59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filename = "best_model_prediction.tif",  # Output path</w:t>
      </w:r>
    </w:p>
    <w:p w14:paraId="5DDC11E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type = "cloglog",           # Recommended Maxent output type</w:t>
      </w:r>
    </w:p>
    <w:p w14:paraId="07C4F2D8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overwrite = TRUE,</w:t>
      </w:r>
    </w:p>
    <w:p w14:paraId="2DEE49F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wopt = list(</w:t>
      </w:r>
    </w:p>
    <w:p w14:paraId="66635408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datatype = "FLT4S",       # Single precision float, saves space</w:t>
      </w:r>
    </w:p>
    <w:p w14:paraId="7933A2B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gdal = c("BIGTIFF=YES"),  # Enable large file writing</w:t>
      </w:r>
    </w:p>
    <w:p w14:paraId="376EA9D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chunksize = 1e6           # Max 1 million pixels per block (adjust to memory)</w:t>
      </w:r>
    </w:p>
    <w:p w14:paraId="721F12B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)</w:t>
      </w:r>
    </w:p>
    <w:p w14:paraId="70E6E48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</w:p>
    <w:p w14:paraId="1254B11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03D8E4D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Select best model using delta.AICc</w:t>
      </w:r>
    </w:p>
    <w:p w14:paraId="096CFFC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est_model &lt;- enmeval_results1123@models[[which.min(enmeval_results1123@results$delta.AICc)]]</w:t>
      </w:r>
    </w:p>
    <w:p w14:paraId="7AACFFD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est_pred &lt;- predict(envselect, best_model, type = "cloglog")</w:t>
      </w:r>
    </w:p>
    <w:p w14:paraId="3F9A4B83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3223EA7D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Save model results</w:t>
      </w:r>
    </w:p>
    <w:p w14:paraId="4CEF604A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aveRDS(enmeval_results1123, model_result_file)</w:t>
      </w:r>
    </w:p>
    <w:p w14:paraId="2097627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essage("✅ Model completed, results saved as RDS file!")</w:t>
      </w:r>
    </w:p>
    <w:p w14:paraId="5615C86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5E72DC1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Extract delta.AICc for model comparison</w:t>
      </w:r>
    </w:p>
    <w:p w14:paraId="06B1A306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elta_AICc3_1123 &lt;- evalplot.stats(e = enmeval_results1123,</w:t>
      </w:r>
    </w:p>
    <w:p w14:paraId="19E9144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  stats = c("delta.AICc"),</w:t>
      </w:r>
    </w:p>
    <w:p w14:paraId="45D81DE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  color = "fc",</w:t>
      </w:r>
    </w:p>
    <w:p w14:paraId="34393E7D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  x.var = "rm",</w:t>
      </w:r>
    </w:p>
    <w:p w14:paraId="54AE1F47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                        error.bars = FALSE)</w:t>
      </w:r>
    </w:p>
    <w:p w14:paraId="41740692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CCAB56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Plot delta.AICc results</w:t>
      </w:r>
    </w:p>
    <w:p w14:paraId="14C50371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rint(delta_AICc3_1123)</w:t>
      </w:r>
    </w:p>
    <w:p w14:paraId="2DB6E6F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4D44FE7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View detailed tuning results table</w:t>
      </w:r>
    </w:p>
    <w:p w14:paraId="407448C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nmeval_results1123@results</w:t>
      </w:r>
    </w:p>
    <w:p w14:paraId="5A0904E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A13A269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# Save tuning results as CSV for reporting</w:t>
      </w:r>
    </w:p>
    <w:p w14:paraId="457913E0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rite.csv(enmeval_results1123@results, "enmeval_results_1123.csv")</w:t>
      </w:r>
    </w:p>
    <w:p w14:paraId="1A3A6B51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page"/>
      </w:r>
    </w:p>
    <w:p w14:paraId="7C49CBD5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2E1DC0"/>
    <w:rsid w:val="0D5D3E94"/>
    <w:rsid w:val="11105B44"/>
    <w:rsid w:val="17005FBC"/>
    <w:rsid w:val="18D771F0"/>
    <w:rsid w:val="1E3314F9"/>
    <w:rsid w:val="1EAC07D7"/>
    <w:rsid w:val="1FA834F0"/>
    <w:rsid w:val="230D31C0"/>
    <w:rsid w:val="2A467F16"/>
    <w:rsid w:val="2FA651F3"/>
    <w:rsid w:val="361138EA"/>
    <w:rsid w:val="3E133F77"/>
    <w:rsid w:val="417E252A"/>
    <w:rsid w:val="58562F86"/>
    <w:rsid w:val="63C7679F"/>
    <w:rsid w:val="64104931"/>
    <w:rsid w:val="701C1012"/>
    <w:rsid w:val="71CC633B"/>
    <w:rsid w:val="78AF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32"/>
      <w:szCs w:val="32"/>
      <w:u w:val="none"/>
    </w:rPr>
  </w:style>
  <w:style w:type="character" w:customStyle="1" w:styleId="7">
    <w:name w:val="font21"/>
    <w:basedOn w:val="5"/>
    <w:qFormat/>
    <w:uiPriority w:val="0"/>
    <w:rPr>
      <w:rFonts w:hint="eastAsia" w:ascii="宋体" w:hAnsi="宋体" w:eastAsia="宋体" w:cs="宋体"/>
      <w:color w:val="000000"/>
      <w:sz w:val="32"/>
      <w:szCs w:val="3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958</Words>
  <Characters>14391</Characters>
  <Lines>0</Lines>
  <Paragraphs>0</Paragraphs>
  <TotalTime>0</TotalTime>
  <ScaleCrop>false</ScaleCrop>
  <LinksUpToDate>false</LinksUpToDate>
  <CharactersWithSpaces>1721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17:31:00Z</dcterms:created>
  <dc:creator>Administrator</dc:creator>
  <cp:lastModifiedBy>LZ....</cp:lastModifiedBy>
  <dcterms:modified xsi:type="dcterms:W3CDTF">2025-10-14T08:2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U3MjAwNjc1MjZiMzMzNTZjM2U0Mzc4OGI2NmNmMzkiLCJ1c2VySWQiOiI2NTI2OTA3MzcifQ==</vt:lpwstr>
  </property>
  <property fmtid="{D5CDD505-2E9C-101B-9397-08002B2CF9AE}" pid="4" name="ICV">
    <vt:lpwstr>4991A9A8556943DD97210A485E2A216C_12</vt:lpwstr>
  </property>
</Properties>
</file>